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C5B" w:rsidRPr="00104E78" w:rsidRDefault="002C6C5B">
      <w:pPr>
        <w:rPr>
          <w:b/>
        </w:rPr>
      </w:pPr>
      <w:r w:rsidRPr="00104E78">
        <w:rPr>
          <w:b/>
        </w:rPr>
        <w:t>Clinical score of respiratory distress after OVA-challenge</w:t>
      </w:r>
    </w:p>
    <w:p w:rsidR="00FD3035" w:rsidRDefault="002C6C5B" w:rsidP="00104E78">
      <w:pPr>
        <w:spacing w:line="480" w:lineRule="auto"/>
        <w:jc w:val="both"/>
      </w:pPr>
      <w:r>
        <w:t>A clinical score system for assessing the degree of respiratory distress w</w:t>
      </w:r>
      <w:r w:rsidR="00C310FD">
        <w:t>as applied to</w:t>
      </w:r>
      <w:r>
        <w:t xml:space="preserve"> mice (n=5) </w:t>
      </w:r>
      <w:r w:rsidR="00C310FD">
        <w:t>in</w:t>
      </w:r>
      <w:r>
        <w:t xml:space="preserve"> all groups</w:t>
      </w:r>
      <w:r w:rsidR="00C310FD">
        <w:t>, using</w:t>
      </w:r>
      <w:r>
        <w:t xml:space="preserve"> a</w:t>
      </w:r>
      <w:r w:rsidR="00B80E31">
        <w:t xml:space="preserve"> video recording </w:t>
      </w:r>
      <w:r>
        <w:t>of the breathing patterns exhibit</w:t>
      </w:r>
      <w:r w:rsidR="00C310FD">
        <w:t xml:space="preserve">ed </w:t>
      </w:r>
      <w:r>
        <w:t xml:space="preserve">during the first minute after OVA/saline instillation at days 7-10 of the challenge </w:t>
      </w:r>
      <w:r w:rsidR="00C310FD">
        <w:t>for</w:t>
      </w:r>
      <w:r>
        <w:t xml:space="preserve"> </w:t>
      </w:r>
      <w:r w:rsidR="00C310FD">
        <w:t xml:space="preserve">the </w:t>
      </w:r>
      <w:r>
        <w:t xml:space="preserve">three different protocols. Values were assigned </w:t>
      </w:r>
      <w:r w:rsidR="00C32D35">
        <w:t xml:space="preserve">by the adaption of </w:t>
      </w:r>
      <w:r w:rsidR="00C32D35" w:rsidRPr="00B80E31">
        <w:t>Wood's asthma score</w:t>
      </w:r>
      <w:r w:rsidR="00C32D35">
        <w:t xml:space="preserve"> (S</w:t>
      </w:r>
      <w:r w:rsidR="00A92393">
        <w:t>2 Fig</w:t>
      </w:r>
      <w:r w:rsidR="00C32D35">
        <w:t xml:space="preserve">) </w:t>
      </w:r>
      <w:r w:rsidR="00C310FD">
        <w:t>for</w:t>
      </w:r>
      <w:r>
        <w:t xml:space="preserve"> increasing signs of respiratory distress</w:t>
      </w:r>
      <w:r w:rsidR="00A92393">
        <w:t xml:space="preserve"> (S3 Table)</w:t>
      </w:r>
      <w:r w:rsidR="00C32D35">
        <w:t>. Th</w:t>
      </w:r>
      <w:r w:rsidR="00FB6455">
        <w:t>is</w:t>
      </w:r>
      <w:r w:rsidR="00C32D35">
        <w:t xml:space="preserve"> data</w:t>
      </w:r>
      <w:r w:rsidR="00C310FD">
        <w:t xml:space="preserve"> for </w:t>
      </w:r>
      <w:r w:rsidR="00C32D35">
        <w:t xml:space="preserve">the groups of mice is shown in </w:t>
      </w:r>
      <w:r w:rsidR="00C310FD">
        <w:t xml:space="preserve">the </w:t>
      </w:r>
      <w:r w:rsidR="00C32D35">
        <w:t>S</w:t>
      </w:r>
      <w:r w:rsidR="00A92393">
        <w:t>4 -8 Videos</w:t>
      </w:r>
    </w:p>
    <w:p w:rsidR="00104E78" w:rsidRDefault="00550F75" w:rsidP="00104E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F75">
        <w:rPr>
          <w:noProof/>
        </w:rPr>
        <w:drawing>
          <wp:inline distT="0" distB="0" distL="0" distR="0" wp14:anchorId="7567B962" wp14:editId="5A5BD772">
            <wp:extent cx="5943600" cy="2096135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C45" w:rsidRPr="00550F75" w:rsidRDefault="00104E78" w:rsidP="00550F75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S</w:t>
      </w:r>
      <w:r w:rsidR="00A92393">
        <w:rPr>
          <w:rFonts w:ascii="Times New Roman" w:hAnsi="Times New Roman" w:cs="Times New Roman"/>
          <w:sz w:val="24"/>
          <w:szCs w:val="24"/>
        </w:rPr>
        <w:t>2</w:t>
      </w:r>
      <w:r w:rsidR="000B19E6">
        <w:rPr>
          <w:rFonts w:ascii="Times New Roman" w:hAnsi="Times New Roman" w:cs="Times New Roman"/>
          <w:sz w:val="24"/>
          <w:szCs w:val="24"/>
        </w:rPr>
        <w:t xml:space="preserve"> F</w:t>
      </w:r>
      <w:r w:rsidR="00A92393">
        <w:rPr>
          <w:rFonts w:ascii="Times New Roman" w:hAnsi="Times New Roman" w:cs="Times New Roman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05C45">
        <w:t xml:space="preserve">The scoring was performed </w:t>
      </w:r>
      <w:r w:rsidR="00C310FD">
        <w:t>using</w:t>
      </w:r>
      <w:r w:rsidR="00705C45">
        <w:t xml:space="preserve"> </w:t>
      </w:r>
      <w:r w:rsidR="00C310FD">
        <w:t xml:space="preserve">a </w:t>
      </w:r>
      <w:r w:rsidR="00705C45">
        <w:t xml:space="preserve">double blind </w:t>
      </w:r>
      <w:r w:rsidR="004F4AB8">
        <w:t xml:space="preserve">procedure </w:t>
      </w:r>
      <w:r w:rsidR="00C310FD">
        <w:t>by</w:t>
      </w:r>
      <w:r w:rsidR="004F4AB8">
        <w:t xml:space="preserve"> </w:t>
      </w:r>
      <w:r w:rsidR="00C32D35">
        <w:t xml:space="preserve">three </w:t>
      </w:r>
      <w:r w:rsidR="00705C45">
        <w:t>independent physician</w:t>
      </w:r>
      <w:r w:rsidR="00C310FD">
        <w:t>s</w:t>
      </w:r>
      <w:r w:rsidR="00705C45">
        <w:t xml:space="preserve"> </w:t>
      </w:r>
      <w:r w:rsidR="00C32D35">
        <w:t>(</w:t>
      </w:r>
      <w:r w:rsidR="004F4AB8">
        <w:t xml:space="preserve">including </w:t>
      </w:r>
      <w:r w:rsidR="00705C45" w:rsidRPr="00917CDB">
        <w:t>primary care physician</w:t>
      </w:r>
      <w:r w:rsidR="004F4AB8">
        <w:t>s</w:t>
      </w:r>
      <w:r w:rsidR="00705C45" w:rsidRPr="00917CDB">
        <w:t xml:space="preserve">, a </w:t>
      </w:r>
      <w:proofErr w:type="spellStart"/>
      <w:r w:rsidR="00705C45" w:rsidRPr="00917CDB">
        <w:t>pneumologist</w:t>
      </w:r>
      <w:proofErr w:type="spellEnd"/>
      <w:r w:rsidR="004F4AB8">
        <w:t xml:space="preserve"> and </w:t>
      </w:r>
      <w:r w:rsidR="00705C45" w:rsidRPr="00917CDB">
        <w:t>internists</w:t>
      </w:r>
      <w:r w:rsidR="00705C45">
        <w:t>)</w:t>
      </w:r>
      <w:r w:rsidR="00FD3035">
        <w:t xml:space="preserve"> Supplementary table 1</w:t>
      </w:r>
      <w:r w:rsidR="00705C45">
        <w:t xml:space="preserve">. </w:t>
      </w:r>
      <w:r w:rsidR="00C310FD">
        <w:t>For t</w:t>
      </w:r>
      <w:r w:rsidR="00705C45" w:rsidRPr="00104E78">
        <w:t xml:space="preserve">he analysis of </w:t>
      </w:r>
      <w:r w:rsidR="00C310FD">
        <w:t xml:space="preserve">the </w:t>
      </w:r>
      <w:r w:rsidR="00705C45" w:rsidRPr="00104E78">
        <w:t xml:space="preserve">clinical score data, we applied the </w:t>
      </w:r>
      <w:proofErr w:type="spellStart"/>
      <w:r w:rsidR="00705C45" w:rsidRPr="00104E78">
        <w:t>Kruskal</w:t>
      </w:r>
      <w:proofErr w:type="spellEnd"/>
      <w:r w:rsidR="00705C45" w:rsidRPr="00104E78">
        <w:t xml:space="preserve"> Wallis test. For all tes</w:t>
      </w:r>
      <w:r w:rsidR="00C310FD">
        <w:t>ts,</w:t>
      </w:r>
      <w:r w:rsidR="00705C45" w:rsidRPr="00104E78">
        <w:t xml:space="preserve"> a p&lt;0.05 significance level was used.</w:t>
      </w:r>
      <w:r w:rsidR="00550F75">
        <w:t xml:space="preserve"> </w:t>
      </w:r>
      <w:r w:rsidR="00550F75" w:rsidRPr="00550F75">
        <w:t>***p&lt;0.001</w:t>
      </w:r>
      <w:r w:rsidR="00550F75">
        <w:t xml:space="preserve"> </w:t>
      </w:r>
      <w:r w:rsidR="00550F75" w:rsidRPr="00550F75">
        <w:t>vs</w:t>
      </w:r>
      <w:r w:rsidR="00550F75">
        <w:t xml:space="preserve"> </w:t>
      </w:r>
      <w:proofErr w:type="spellStart"/>
      <w:r w:rsidR="00550F75">
        <w:t>PBSn</w:t>
      </w:r>
      <w:proofErr w:type="spellEnd"/>
      <w:r w:rsidR="00550F75">
        <w:t>/OVA</w:t>
      </w:r>
    </w:p>
    <w:p w:rsidR="00C32D35" w:rsidRPr="00C32D35" w:rsidRDefault="00A92393" w:rsidP="00C32D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="00FD3035">
        <w:rPr>
          <w:rFonts w:ascii="Times New Roman" w:hAnsi="Times New Roman" w:cs="Times New Roman"/>
          <w:sz w:val="24"/>
          <w:szCs w:val="24"/>
        </w:rPr>
        <w:t xml:space="preserve"> Representative</w:t>
      </w:r>
      <w:r w:rsidR="00C32D35">
        <w:rPr>
          <w:rFonts w:ascii="Times New Roman" w:hAnsi="Times New Roman" w:cs="Times New Roman"/>
          <w:sz w:val="24"/>
          <w:szCs w:val="24"/>
        </w:rPr>
        <w:t xml:space="preserve"> video recording of each group and score obtained</w:t>
      </w:r>
      <w:r w:rsidR="00C32D35" w:rsidRPr="00C32D35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420"/>
        <w:gridCol w:w="1320"/>
        <w:gridCol w:w="1320"/>
        <w:gridCol w:w="1480"/>
      </w:tblGrid>
      <w:tr w:rsidR="00C32D35" w:rsidRPr="00C32D35" w:rsidDel="003F31B3" w:rsidTr="00C32D35">
        <w:trPr>
          <w:trHeight w:val="300"/>
          <w:del w:id="0" w:author="Barath Kumar" w:date="2020-04-30T08:26:00Z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1" w:author="Barath Kumar" w:date="2020-04-30T08:26:00Z"/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del w:id="2" w:author="Barath Kumar" w:date="2020-04-30T08:26:00Z">
              <w:r w:rsidRPr="00C32D35" w:rsidDel="003F31B3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3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4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5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6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eastAsia="es-AR"/>
              </w:rPr>
              <w:t xml:space="preserve">                            </w:t>
            </w:r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Score </w:t>
            </w: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obtained</w:t>
            </w:r>
            <w:proofErr w:type="spellEnd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 </w:t>
            </w: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Group</w:t>
            </w:r>
            <w:proofErr w:type="spellEnd"/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Record </w:t>
            </w: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label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Operator</w:t>
            </w:r>
            <w:proofErr w:type="spellEnd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 1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Operator</w:t>
            </w:r>
            <w:proofErr w:type="spellEnd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 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>Operator</w:t>
            </w:r>
            <w:proofErr w:type="spellEnd"/>
            <w:r w:rsidRPr="00C32D35">
              <w:rPr>
                <w:rFonts w:ascii="Calibri" w:eastAsia="Times New Roman" w:hAnsi="Calibri" w:cs="Calibri"/>
                <w:b/>
                <w:bCs/>
                <w:color w:val="FFFFFF"/>
                <w:lang w:val="es-AR" w:eastAsia="es-AR"/>
              </w:rPr>
              <w:t xml:space="preserve"> 3</w:t>
            </w: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LPSn</w:t>
            </w:r>
            <w:proofErr w:type="spellEnd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/OVA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MOV-</w:t>
            </w:r>
            <w:r>
              <w:rPr>
                <w:rFonts w:ascii="Calibri" w:eastAsia="Times New Roman" w:hAnsi="Calibri" w:cs="Calibri"/>
                <w:color w:val="000000"/>
                <w:lang w:val="es-AR" w:eastAsia="es-AR"/>
              </w:rPr>
              <w:t>10</w:t>
            </w: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4404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PBSn</w:t>
            </w:r>
            <w:proofErr w:type="spellEnd"/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MOV-0172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PBSn</w:t>
            </w:r>
            <w:proofErr w:type="spellEnd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/OVA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MOV_0175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3</w:t>
            </w:r>
          </w:p>
        </w:tc>
      </w:tr>
      <w:tr w:rsidR="00C32D35" w:rsidRPr="00C32D35" w:rsidTr="00C32D3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proofErr w:type="spellStart"/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LPSn</w:t>
            </w:r>
            <w:proofErr w:type="spellEnd"/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MOV_1504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2D35" w:rsidRPr="00C32D35" w:rsidRDefault="00C32D35" w:rsidP="00C32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AR" w:eastAsia="es-AR"/>
              </w:rPr>
            </w:pPr>
            <w:r w:rsidRPr="00C32D35">
              <w:rPr>
                <w:rFonts w:ascii="Calibri" w:eastAsia="Times New Roman" w:hAnsi="Calibri" w:cs="Calibri"/>
                <w:color w:val="000000"/>
                <w:lang w:val="es-AR" w:eastAsia="es-AR"/>
              </w:rPr>
              <w:t>1</w:t>
            </w:r>
          </w:p>
        </w:tc>
      </w:tr>
      <w:tr w:rsidR="00C32D35" w:rsidRPr="00C32D35" w:rsidDel="003F31B3" w:rsidTr="00C32D35">
        <w:trPr>
          <w:trHeight w:val="300"/>
          <w:del w:id="7" w:author="Barath Kumar" w:date="2020-04-30T08:26:00Z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jc w:val="center"/>
              <w:rPr>
                <w:del w:id="8" w:author="Barath Kumar" w:date="2020-04-30T08:26:00Z"/>
                <w:rFonts w:ascii="Calibri" w:eastAsia="Times New Roman" w:hAnsi="Calibri" w:cs="Calibri"/>
                <w:color w:val="000000"/>
                <w:lang w:val="es-AR" w:eastAsia="es-AR"/>
              </w:rPr>
            </w:pPr>
            <w:bookmarkStart w:id="9" w:name="_GoBack"/>
            <w:bookmarkEnd w:id="9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10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11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12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D35" w:rsidRPr="00C32D35" w:rsidDel="003F31B3" w:rsidRDefault="00C32D35" w:rsidP="00C32D35">
            <w:pPr>
              <w:spacing w:after="0" w:line="240" w:lineRule="auto"/>
              <w:rPr>
                <w:del w:id="13" w:author="Barath Kumar" w:date="2020-04-30T08:26:00Z"/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</w:tbl>
    <w:p w:rsidR="00FD3035" w:rsidRDefault="00FD3035" w:rsidP="00104E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D3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5B"/>
    <w:rsid w:val="000B19E6"/>
    <w:rsid w:val="00104E78"/>
    <w:rsid w:val="001B5733"/>
    <w:rsid w:val="0021201F"/>
    <w:rsid w:val="002C6C5B"/>
    <w:rsid w:val="003F31B3"/>
    <w:rsid w:val="004F4AB8"/>
    <w:rsid w:val="00550F75"/>
    <w:rsid w:val="00565FC8"/>
    <w:rsid w:val="0069654C"/>
    <w:rsid w:val="00705C45"/>
    <w:rsid w:val="00737E78"/>
    <w:rsid w:val="008224D5"/>
    <w:rsid w:val="00883CE2"/>
    <w:rsid w:val="008B3EAE"/>
    <w:rsid w:val="00917CDB"/>
    <w:rsid w:val="00A92393"/>
    <w:rsid w:val="00B80E31"/>
    <w:rsid w:val="00C310FD"/>
    <w:rsid w:val="00C32D35"/>
    <w:rsid w:val="00D93E76"/>
    <w:rsid w:val="00EE28E4"/>
    <w:rsid w:val="00FB6455"/>
    <w:rsid w:val="00FD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E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angho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ho</dc:creator>
  <cp:keywords/>
  <dc:description/>
  <cp:lastModifiedBy>Barath Kumar</cp:lastModifiedBy>
  <cp:revision>4</cp:revision>
  <dcterms:created xsi:type="dcterms:W3CDTF">2020-03-19T21:57:00Z</dcterms:created>
  <dcterms:modified xsi:type="dcterms:W3CDTF">2020-04-30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97841051</vt:i4>
  </property>
</Properties>
</file>